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D8856" w14:textId="443EA5A4" w:rsidR="001A4CB2" w:rsidRPr="00954C9E" w:rsidRDefault="00A31EE0" w:rsidP="00E862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954C9E" w:rsidRPr="00954C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0" w:name="_Hlk92111627"/>
      <w:r w:rsidR="00954C9E" w:rsidRPr="00954C9E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C47C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54C9E" w:rsidRPr="00954C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itation list of ECD and home visiting articles and reviews used for construction of matrix in phase 1</w:t>
      </w:r>
      <w:bookmarkEnd w:id="0"/>
    </w:p>
    <w:p w14:paraId="03F6A796" w14:textId="77777777" w:rsidR="00954C9E" w:rsidRDefault="00954C9E" w:rsidP="00E862F6">
      <w:pPr>
        <w:pStyle w:val="Liststycke"/>
        <w:spacing w:line="480" w:lineRule="auto"/>
        <w:ind w:left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6638537B" w14:textId="4351239B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Gomby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DS. Home Visitation in 2005: Outcomes for Children and Parents. Invest in Kids Working Paper No. 7. New York: Committee for Economic Development Invest in Kids Working Group; 2005.</w:t>
      </w:r>
    </w:p>
    <w:p w14:paraId="4E574B2F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1B698A34" w14:textId="05DB6FA9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Duggan A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Portilla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XA, Filene JH, Crowne SS, Hill CJ, Lee H. Implementation of evidence-based early childhood home visiting: Results from the mother and infant home visiting program evaluation. Washington, DC: Office of Planning, Research and Evaluation. Administration for Children &amp; Families, US Department of Health and Human Services; 2018.</w:t>
      </w:r>
    </w:p>
    <w:p w14:paraId="503BAD65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47F35FD9" w14:textId="3B08826F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Moore TG, McDonald M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Sanjeevan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S, Price A. Sustained home visiting for vulnerable families and children: A literature review of effective processes and strategies. Prepared for Australian Research Alliance for Children and Youth. Parkville, Victoria: Murdoch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Childrens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Research Institute and The Royal Children’s Hospital Centre for Community Child Health; 2012.</w:t>
      </w:r>
    </w:p>
    <w:p w14:paraId="7457E0BF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43B153E2" w14:textId="5080B2CA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McDonald M, Moore T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Goldfeld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S. Sustained nurse home visiting for families and children: A review of effective programs. Prepared for Australian Research Alliance for Children and Youth. Parkville, Victoria: The Royal Children’s Hospital Centre for Community Child Health, Murdoch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Childrens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Research Institute; 2012.</w:t>
      </w:r>
    </w:p>
    <w:p w14:paraId="2ADDAF40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453BDA68" w14:textId="42AE1162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lastRenderedPageBreak/>
        <w:t xml:space="preserve">World Health Organization, United Nations Children’s Fund, World Bank Group. Nurturing care for early childhood development: a framework for helping children survive and thrive to transform health and human potential.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Geneva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: World Health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Organization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; 2018.</w:t>
      </w:r>
    </w:p>
    <w:p w14:paraId="26818318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094CC7C5" w14:textId="1598EB24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Aboud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FE, Prado EL. Measuring the implementation of early childhood development programs: Measurement of ECD implementation. </w:t>
      </w:r>
      <w:r w:rsidRPr="00EC47C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Annals of the New York Academy of Sciences. 2018;1419(1):249-63.</w:t>
      </w:r>
    </w:p>
    <w:p w14:paraId="760CF486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6CA1A46D" w14:textId="518F0057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Yousafzai AK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Aboud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FE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Nores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M, Kaur R. Reporting guidelines for implementation research on nurturing care interventions designed to promote early childhood development. Annals of the New York Academy of Sciences. 2018;1419(1):26-37.</w:t>
      </w:r>
    </w:p>
    <w:p w14:paraId="2CA29A9B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4BE1178B" w14:textId="6A0DC099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Britto PR, Singh M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Dua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T, Kaur R, Yousafzai AK. What implementation evidence matters: scaling-up nurturing interventions that promote early childhood development. </w:t>
      </w: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nnals of the New York Academy of Sciences. 2018;1419(1):</w:t>
      </w:r>
      <w:proofErr w:type="gram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5-16</w:t>
      </w:r>
      <w:proofErr w:type="gram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.</w:t>
      </w:r>
    </w:p>
    <w:p w14:paraId="4B6980AE" w14:textId="77777777" w:rsidR="00954C9E" w:rsidRPr="00954C9E" w:rsidRDefault="00954C9E" w:rsidP="00E862F6">
      <w:pPr>
        <w:pStyle w:val="Liststycke"/>
        <w:spacing w:line="480" w:lineRule="auto"/>
        <w:rPr>
          <w:b/>
          <w:bCs/>
          <w:lang w:val="en-GB"/>
        </w:rPr>
      </w:pPr>
    </w:p>
    <w:p w14:paraId="642F8928" w14:textId="07A7F551" w:rsidR="00954C9E" w:rsidRPr="00954C9E" w:rsidRDefault="00954C9E" w:rsidP="00E862F6">
      <w:pPr>
        <w:pStyle w:val="Liststycke"/>
        <w:numPr>
          <w:ilvl w:val="0"/>
          <w:numId w:val="1"/>
        </w:numPr>
        <w:spacing w:line="480" w:lineRule="auto"/>
        <w:ind w:left="357" w:hanging="357"/>
        <w:rPr>
          <w:b/>
          <w:bCs/>
          <w:lang w:val="en-GB"/>
        </w:rPr>
      </w:pP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Tomlinson M, Hunt X, </w:t>
      </w:r>
      <w:proofErr w:type="spellStart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Rotheram‐Borus</w:t>
      </w:r>
      <w:proofErr w:type="spellEnd"/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MJ. Diffusing and scaling evidence‐based interventions: eight lessons for early child development from the implementation of perinatal home visiting in South Africa. </w:t>
      </w:r>
      <w:r w:rsidRPr="00954C9E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nnals of the New York Academy of Sciences. 2018;1419(1):218-29.</w:t>
      </w:r>
    </w:p>
    <w:p w14:paraId="39242D06" w14:textId="77777777" w:rsidR="00954C9E" w:rsidRPr="00954C9E" w:rsidRDefault="00954C9E" w:rsidP="00E862F6">
      <w:pPr>
        <w:spacing w:line="480" w:lineRule="auto"/>
        <w:rPr>
          <w:b/>
          <w:bCs/>
          <w:lang w:val="en-GB"/>
        </w:rPr>
      </w:pPr>
    </w:p>
    <w:sectPr w:rsidR="00954C9E" w:rsidRPr="00954C9E" w:rsidSect="00E862F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95D89" w14:textId="77777777" w:rsidR="00E862F6" w:rsidRDefault="00E862F6" w:rsidP="00E862F6">
      <w:pPr>
        <w:spacing w:after="0" w:line="240" w:lineRule="auto"/>
      </w:pPr>
      <w:r>
        <w:separator/>
      </w:r>
    </w:p>
  </w:endnote>
  <w:endnote w:type="continuationSeparator" w:id="0">
    <w:p w14:paraId="4459578F" w14:textId="77777777" w:rsidR="00E862F6" w:rsidRDefault="00E862F6" w:rsidP="00E86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9745571"/>
      <w:docPartObj>
        <w:docPartGallery w:val="Page Numbers (Bottom of Page)"/>
        <w:docPartUnique/>
      </w:docPartObj>
    </w:sdtPr>
    <w:sdtEndPr/>
    <w:sdtContent>
      <w:p w14:paraId="1F1B91C2" w14:textId="266F9CB9" w:rsidR="00E862F6" w:rsidRDefault="00E862F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B3A1AC" w14:textId="77777777" w:rsidR="00E862F6" w:rsidRDefault="00E862F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75F9E" w14:textId="77777777" w:rsidR="00E862F6" w:rsidRDefault="00E862F6" w:rsidP="00E862F6">
      <w:pPr>
        <w:spacing w:after="0" w:line="240" w:lineRule="auto"/>
      </w:pPr>
      <w:r>
        <w:separator/>
      </w:r>
    </w:p>
  </w:footnote>
  <w:footnote w:type="continuationSeparator" w:id="0">
    <w:p w14:paraId="23627B38" w14:textId="77777777" w:rsidR="00E862F6" w:rsidRDefault="00E862F6" w:rsidP="00E86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53C22"/>
    <w:multiLevelType w:val="hybridMultilevel"/>
    <w:tmpl w:val="F746FE4C"/>
    <w:lvl w:ilvl="0" w:tplc="540E1E6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9E"/>
    <w:rsid w:val="00026DF0"/>
    <w:rsid w:val="000D79D1"/>
    <w:rsid w:val="00516AB1"/>
    <w:rsid w:val="007C13AD"/>
    <w:rsid w:val="008543FC"/>
    <w:rsid w:val="00954C9E"/>
    <w:rsid w:val="00A31EE0"/>
    <w:rsid w:val="00E862F6"/>
    <w:rsid w:val="00EC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578E9"/>
  <w15:chartTrackingRefBased/>
  <w15:docId w15:val="{8EC1B5AF-29B9-42E1-AE64-0C38AF05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54C9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862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862F6"/>
  </w:style>
  <w:style w:type="paragraph" w:styleId="Sidfot">
    <w:name w:val="footer"/>
    <w:basedOn w:val="Normal"/>
    <w:link w:val="SidfotChar"/>
    <w:uiPriority w:val="99"/>
    <w:unhideWhenUsed/>
    <w:rsid w:val="00E862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862F6"/>
  </w:style>
  <w:style w:type="character" w:styleId="Radnummer">
    <w:name w:val="line number"/>
    <w:basedOn w:val="Standardstycketeckensnitt"/>
    <w:uiPriority w:val="99"/>
    <w:semiHidden/>
    <w:unhideWhenUsed/>
    <w:rsid w:val="00E86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0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124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Barboza</dc:creator>
  <cp:keywords/>
  <dc:description/>
  <cp:lastModifiedBy>Madelene Barboza</cp:lastModifiedBy>
  <cp:revision>4</cp:revision>
  <dcterms:created xsi:type="dcterms:W3CDTF">2021-11-25T12:26:00Z</dcterms:created>
  <dcterms:modified xsi:type="dcterms:W3CDTF">2022-01-03T13:15:00Z</dcterms:modified>
</cp:coreProperties>
</file>